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0"/>
        <w:tblW w:w="8296" w:type="dxa"/>
        <w:tblLook w:val="04A0" w:firstRow="1" w:lastRow="0" w:firstColumn="1" w:lastColumn="0" w:noHBand="0" w:noVBand="1"/>
      </w:tblPr>
      <w:tblGrid>
        <w:gridCol w:w="2556"/>
        <w:gridCol w:w="2225"/>
        <w:gridCol w:w="1834"/>
        <w:gridCol w:w="1681"/>
      </w:tblGrid>
      <w:tr w:rsidR="009F45CD" w:rsidRPr="00AC58FC" w14:paraId="7443C3A6" w14:textId="4FC1F512" w:rsidTr="00687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F2F2F2" w:themeFill="background1" w:themeFillShade="F2"/>
          </w:tcPr>
          <w:p w14:paraId="171C01CB" w14:textId="28B56830" w:rsidR="009F45CD" w:rsidRPr="00AC58FC" w:rsidRDefault="009F45CD" w:rsidP="009F45CD">
            <w:pPr>
              <w:jc w:val="center"/>
              <w:rPr>
                <w:rFonts w:ascii="Arial" w:hAnsi="Arial" w:cs="Arial"/>
                <w:lang w:val="en-US"/>
              </w:rPr>
            </w:pPr>
            <w:r w:rsidRPr="00AC58FC">
              <w:rPr>
                <w:rFonts w:ascii="Arial" w:hAnsi="Arial" w:cs="Arial"/>
                <w:lang w:val="en-US"/>
              </w:rPr>
              <w:t>Study ID</w:t>
            </w:r>
          </w:p>
        </w:tc>
        <w:tc>
          <w:tcPr>
            <w:tcW w:w="2225" w:type="dxa"/>
            <w:shd w:val="clear" w:color="auto" w:fill="F2F2F2" w:themeFill="background1" w:themeFillShade="F2"/>
          </w:tcPr>
          <w:p w14:paraId="287D9181" w14:textId="300C8B38" w:rsidR="009F45CD" w:rsidRPr="00AC58FC" w:rsidRDefault="009F45CD" w:rsidP="009F4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58FC">
              <w:rPr>
                <w:lang w:val="en-US"/>
              </w:rPr>
              <w:t>STROBE score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14:paraId="1DE1F54E" w14:textId="44F34104" w:rsidR="009F45CD" w:rsidRPr="00AC58FC" w:rsidRDefault="009F45CD" w:rsidP="009F4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5EE3A32E" w14:textId="711FFAE5" w:rsidR="009F45CD" w:rsidRDefault="009F45CD" w:rsidP="009F4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45CD">
              <w:rPr>
                <w:lang w:val="en-US"/>
              </w:rPr>
              <w:t>Quality grade</w:t>
            </w:r>
          </w:p>
        </w:tc>
      </w:tr>
      <w:tr w:rsidR="009F45CD" w:rsidRPr="00AC58FC" w14:paraId="7BF3B9F0" w14:textId="5DF80E46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0CB91991" w14:textId="6356BB98" w:rsidR="009F45CD" w:rsidRPr="00AC58FC" w:rsidRDefault="009F45CD" w:rsidP="009F45CD">
            <w:pPr>
              <w:jc w:val="center"/>
              <w:rPr>
                <w:b w:val="0"/>
                <w:bCs w:val="0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Amiri 2022</w:t>
            </w:r>
          </w:p>
        </w:tc>
        <w:tc>
          <w:tcPr>
            <w:tcW w:w="2225" w:type="dxa"/>
          </w:tcPr>
          <w:p w14:paraId="4DD4E8CC" w14:textId="77C97D40" w:rsidR="009F45CD" w:rsidRPr="00AC58FC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/22</w:t>
            </w:r>
          </w:p>
        </w:tc>
        <w:tc>
          <w:tcPr>
            <w:tcW w:w="1834" w:type="dxa"/>
          </w:tcPr>
          <w:p w14:paraId="26A7FE5B" w14:textId="21CC0445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.3</w:t>
            </w:r>
          </w:p>
        </w:tc>
        <w:tc>
          <w:tcPr>
            <w:tcW w:w="1681" w:type="dxa"/>
          </w:tcPr>
          <w:p w14:paraId="10488938" w14:textId="3950C715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9F45CD" w:rsidRPr="00AC58FC" w14:paraId="00B6F086" w14:textId="49C4F180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145E9224" w14:textId="283D7DF8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4C9631D2">
              <w:rPr>
                <w:rFonts w:ascii="Arial" w:hAnsi="Arial" w:cs="Arial"/>
                <w:b w:val="0"/>
                <w:bCs w:val="0"/>
                <w:lang w:val="en-US"/>
              </w:rPr>
              <w:t>Becerir 2019</w:t>
            </w:r>
          </w:p>
        </w:tc>
        <w:tc>
          <w:tcPr>
            <w:tcW w:w="2225" w:type="dxa"/>
          </w:tcPr>
          <w:p w14:paraId="3B0317DB" w14:textId="009381C5" w:rsidR="009F45CD" w:rsidRPr="00AC58FC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/22</w:t>
            </w:r>
          </w:p>
        </w:tc>
        <w:tc>
          <w:tcPr>
            <w:tcW w:w="1834" w:type="dxa"/>
          </w:tcPr>
          <w:p w14:paraId="40A37CC5" w14:textId="7405155F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.2</w:t>
            </w:r>
          </w:p>
        </w:tc>
        <w:tc>
          <w:tcPr>
            <w:tcW w:w="1681" w:type="dxa"/>
          </w:tcPr>
          <w:p w14:paraId="23719245" w14:textId="0FF88E24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148B39E1" w14:textId="57052194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402755AC" w14:textId="526F432C" w:rsidR="009F45CD" w:rsidRPr="00AC58FC" w:rsidRDefault="009F45CD" w:rsidP="009F45CD">
            <w:pPr>
              <w:jc w:val="center"/>
              <w:rPr>
                <w:b w:val="0"/>
                <w:bCs w:val="0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Belhadj-Tahar</w:t>
            </w:r>
            <w:r w:rsidRPr="00AC58FC">
              <w:rPr>
                <w:rFonts w:ascii="Arial" w:hAnsi="Arial" w:cs="Arial"/>
                <w:b w:val="0"/>
                <w:bCs w:val="0"/>
              </w:rPr>
              <w:t xml:space="preserve"> 2008</w:t>
            </w:r>
          </w:p>
        </w:tc>
        <w:tc>
          <w:tcPr>
            <w:tcW w:w="2225" w:type="dxa"/>
          </w:tcPr>
          <w:p w14:paraId="51D93320" w14:textId="253ED387" w:rsidR="009F45CD" w:rsidRPr="00AC58FC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/22</w:t>
            </w:r>
          </w:p>
        </w:tc>
        <w:tc>
          <w:tcPr>
            <w:tcW w:w="1834" w:type="dxa"/>
          </w:tcPr>
          <w:p w14:paraId="3848B02A" w14:textId="1C129C87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.1</w:t>
            </w:r>
          </w:p>
        </w:tc>
        <w:tc>
          <w:tcPr>
            <w:tcW w:w="1681" w:type="dxa"/>
          </w:tcPr>
          <w:p w14:paraId="7AE613A9" w14:textId="4B3115FF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3EE0793A" w14:textId="678D45FC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2D95D6F6" w14:textId="1170DD48" w:rsidR="009F45CD" w:rsidRPr="00AC58FC" w:rsidRDefault="009F45CD" w:rsidP="009F45CD">
            <w:pPr>
              <w:jc w:val="center"/>
              <w:rPr>
                <w:b w:val="0"/>
                <w:bCs w:val="0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Benador 1998</w:t>
            </w:r>
          </w:p>
        </w:tc>
        <w:tc>
          <w:tcPr>
            <w:tcW w:w="2225" w:type="dxa"/>
          </w:tcPr>
          <w:p w14:paraId="263E4B6E" w14:textId="40492B96" w:rsidR="009F45CD" w:rsidRPr="00AC58FC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/22</w:t>
            </w:r>
          </w:p>
        </w:tc>
        <w:tc>
          <w:tcPr>
            <w:tcW w:w="1834" w:type="dxa"/>
          </w:tcPr>
          <w:p w14:paraId="70159953" w14:textId="576E4B66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.6</w:t>
            </w:r>
          </w:p>
        </w:tc>
        <w:tc>
          <w:tcPr>
            <w:tcW w:w="1681" w:type="dxa"/>
          </w:tcPr>
          <w:p w14:paraId="31C2BDAC" w14:textId="269EB871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3001BADB" w14:textId="16F34342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4B3CE10A" w14:textId="31E5D505" w:rsidR="009F45CD" w:rsidRPr="00AC58FC" w:rsidRDefault="009F45CD" w:rsidP="009F45CD">
            <w:pPr>
              <w:jc w:val="center"/>
              <w:rPr>
                <w:b w:val="0"/>
                <w:bCs w:val="0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Benzer 2017</w:t>
            </w:r>
          </w:p>
        </w:tc>
        <w:tc>
          <w:tcPr>
            <w:tcW w:w="2225" w:type="dxa"/>
          </w:tcPr>
          <w:p w14:paraId="271D7441" w14:textId="4442625E" w:rsidR="009F45CD" w:rsidRPr="00AC58FC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/22</w:t>
            </w:r>
          </w:p>
        </w:tc>
        <w:tc>
          <w:tcPr>
            <w:tcW w:w="1834" w:type="dxa"/>
          </w:tcPr>
          <w:p w14:paraId="53134F1E" w14:textId="2D18D869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.8</w:t>
            </w:r>
          </w:p>
        </w:tc>
        <w:tc>
          <w:tcPr>
            <w:tcW w:w="1681" w:type="dxa"/>
          </w:tcPr>
          <w:p w14:paraId="0D67F14E" w14:textId="2132BCB9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9F45CD" w:rsidRPr="00AC58FC" w14:paraId="07022FE3" w14:textId="67A0E4E5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046E0BAB" w14:textId="5929EDB1" w:rsidR="009F45CD" w:rsidRPr="00AC58FC" w:rsidRDefault="009F45CD" w:rsidP="009F45CD">
            <w:pPr>
              <w:jc w:val="center"/>
              <w:rPr>
                <w:b w:val="0"/>
                <w:bCs w:val="0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Bressan 2009</w:t>
            </w:r>
          </w:p>
        </w:tc>
        <w:tc>
          <w:tcPr>
            <w:tcW w:w="2225" w:type="dxa"/>
          </w:tcPr>
          <w:p w14:paraId="0D04AA33" w14:textId="6346541F" w:rsidR="009F45CD" w:rsidRPr="00AC58FC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/22</w:t>
            </w:r>
          </w:p>
        </w:tc>
        <w:tc>
          <w:tcPr>
            <w:tcW w:w="1834" w:type="dxa"/>
          </w:tcPr>
          <w:p w14:paraId="6F7549AB" w14:textId="481348DB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77.3</w:t>
            </w:r>
          </w:p>
        </w:tc>
        <w:tc>
          <w:tcPr>
            <w:tcW w:w="1681" w:type="dxa"/>
          </w:tcPr>
          <w:p w14:paraId="227A21CD" w14:textId="707A0965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9F45CD" w:rsidRPr="00AC58FC" w14:paraId="45A4DFA6" w14:textId="426F6B92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7C86BE85" w14:textId="38908714" w:rsidR="009F45CD" w:rsidRPr="00AC58FC" w:rsidRDefault="009F45CD" w:rsidP="009F45CD">
            <w:pPr>
              <w:jc w:val="center"/>
              <w:rPr>
                <w:b w:val="0"/>
                <w:bCs w:val="0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Colceriu 2023</w:t>
            </w:r>
          </w:p>
        </w:tc>
        <w:tc>
          <w:tcPr>
            <w:tcW w:w="2225" w:type="dxa"/>
          </w:tcPr>
          <w:p w14:paraId="55FF7E80" w14:textId="4D2808A8" w:rsidR="009F45CD" w:rsidRPr="00AC58FC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/22</w:t>
            </w:r>
          </w:p>
        </w:tc>
        <w:tc>
          <w:tcPr>
            <w:tcW w:w="1834" w:type="dxa"/>
          </w:tcPr>
          <w:p w14:paraId="408FC45B" w14:textId="41C056F6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.6</w:t>
            </w:r>
          </w:p>
        </w:tc>
        <w:tc>
          <w:tcPr>
            <w:tcW w:w="1681" w:type="dxa"/>
          </w:tcPr>
          <w:p w14:paraId="477E9F6C" w14:textId="3FD38528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777E426B" w14:textId="5FB6D4D7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56DB19C4" w14:textId="1B9AD3B3" w:rsidR="009F45CD" w:rsidRPr="00AC58FC" w:rsidRDefault="009F45CD" w:rsidP="009F45CD">
            <w:pPr>
              <w:jc w:val="center"/>
              <w:rPr>
                <w:b w:val="0"/>
                <w:bCs w:val="0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Eskandarifan 2023</w:t>
            </w:r>
          </w:p>
        </w:tc>
        <w:tc>
          <w:tcPr>
            <w:tcW w:w="2225" w:type="dxa"/>
          </w:tcPr>
          <w:p w14:paraId="08DF3EF0" w14:textId="3C09D0BB" w:rsidR="009F45CD" w:rsidRPr="00AC58FC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/22</w:t>
            </w:r>
          </w:p>
        </w:tc>
        <w:tc>
          <w:tcPr>
            <w:tcW w:w="1834" w:type="dxa"/>
          </w:tcPr>
          <w:p w14:paraId="738BDC06" w14:textId="26DECEFB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77.3</w:t>
            </w:r>
          </w:p>
        </w:tc>
        <w:tc>
          <w:tcPr>
            <w:tcW w:w="1681" w:type="dxa"/>
          </w:tcPr>
          <w:p w14:paraId="04101772" w14:textId="55461AA0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9F45CD" w:rsidRPr="00AC58FC" w14:paraId="17D8A4D3" w14:textId="786033FF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0C97F152" w14:textId="1DB82DCE" w:rsidR="009F45CD" w:rsidRPr="00AC58FC" w:rsidRDefault="009F45CD" w:rsidP="009F45CD">
            <w:pPr>
              <w:jc w:val="center"/>
              <w:rPr>
                <w:b w:val="0"/>
                <w:bCs w:val="0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Gurgoze 2005</w:t>
            </w:r>
          </w:p>
        </w:tc>
        <w:tc>
          <w:tcPr>
            <w:tcW w:w="2225" w:type="dxa"/>
          </w:tcPr>
          <w:p w14:paraId="70701B6A" w14:textId="0298B3EC" w:rsidR="009F45CD" w:rsidRPr="00AC58FC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/22</w:t>
            </w:r>
          </w:p>
        </w:tc>
        <w:tc>
          <w:tcPr>
            <w:tcW w:w="1834" w:type="dxa"/>
          </w:tcPr>
          <w:p w14:paraId="1B20A707" w14:textId="44B7EA5B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.5</w:t>
            </w:r>
          </w:p>
        </w:tc>
        <w:tc>
          <w:tcPr>
            <w:tcW w:w="1681" w:type="dxa"/>
          </w:tcPr>
          <w:p w14:paraId="1DB7B7B3" w14:textId="0C98EA04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02636B70" w14:textId="2C0EFD75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6BA7F776" w14:textId="3DC1FF05" w:rsidR="009F45CD" w:rsidRPr="00AC58FC" w:rsidRDefault="009F45CD" w:rsidP="009F45CD">
            <w:pPr>
              <w:jc w:val="center"/>
              <w:rPr>
                <w:b w:val="0"/>
                <w:bCs w:val="0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Guven 2006</w:t>
            </w:r>
          </w:p>
        </w:tc>
        <w:tc>
          <w:tcPr>
            <w:tcW w:w="2225" w:type="dxa"/>
          </w:tcPr>
          <w:p w14:paraId="751A05F5" w14:textId="2596C2B4" w:rsidR="009F45CD" w:rsidRPr="00AC58FC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/22</w:t>
            </w:r>
          </w:p>
        </w:tc>
        <w:tc>
          <w:tcPr>
            <w:tcW w:w="1834" w:type="dxa"/>
          </w:tcPr>
          <w:p w14:paraId="7B634602" w14:textId="4CFC3EF4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  <w:tc>
          <w:tcPr>
            <w:tcW w:w="1681" w:type="dxa"/>
          </w:tcPr>
          <w:p w14:paraId="561E4A85" w14:textId="57800A2B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9F45CD" w:rsidRPr="00AC58FC" w14:paraId="63899B44" w14:textId="631DA210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31743CAE" w14:textId="56612BB8" w:rsidR="009F45CD" w:rsidRPr="00AC58FC" w:rsidRDefault="009F45CD" w:rsidP="009F45CD">
            <w:pPr>
              <w:jc w:val="center"/>
              <w:rPr>
                <w:b w:val="0"/>
                <w:bCs w:val="0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Han 2022</w:t>
            </w:r>
          </w:p>
        </w:tc>
        <w:tc>
          <w:tcPr>
            <w:tcW w:w="2225" w:type="dxa"/>
          </w:tcPr>
          <w:p w14:paraId="603B71CC" w14:textId="40C9D0E4" w:rsidR="009F45CD" w:rsidRPr="00AC58FC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/22</w:t>
            </w:r>
          </w:p>
        </w:tc>
        <w:tc>
          <w:tcPr>
            <w:tcW w:w="1834" w:type="dxa"/>
          </w:tcPr>
          <w:p w14:paraId="4F939B45" w14:textId="24C746D1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.6</w:t>
            </w:r>
          </w:p>
        </w:tc>
        <w:tc>
          <w:tcPr>
            <w:tcW w:w="1681" w:type="dxa"/>
          </w:tcPr>
          <w:p w14:paraId="02DF202D" w14:textId="298D0BBD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5811C075" w14:textId="44E20217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14204A77" w14:textId="3C111BF9" w:rsidR="009F45CD" w:rsidRPr="00AC58FC" w:rsidRDefault="009F45CD" w:rsidP="009F45CD">
            <w:pPr>
              <w:jc w:val="center"/>
              <w:rPr>
                <w:b w:val="0"/>
                <w:bCs w:val="0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Ichino 2010</w:t>
            </w:r>
          </w:p>
        </w:tc>
        <w:tc>
          <w:tcPr>
            <w:tcW w:w="2225" w:type="dxa"/>
          </w:tcPr>
          <w:p w14:paraId="5793B19D" w14:textId="2E576568" w:rsidR="009F45CD" w:rsidRPr="002521B0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/22</w:t>
            </w:r>
          </w:p>
        </w:tc>
        <w:tc>
          <w:tcPr>
            <w:tcW w:w="1834" w:type="dxa"/>
          </w:tcPr>
          <w:p w14:paraId="0048B3D7" w14:textId="366C4E50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.2</w:t>
            </w:r>
          </w:p>
        </w:tc>
        <w:tc>
          <w:tcPr>
            <w:tcW w:w="1681" w:type="dxa"/>
          </w:tcPr>
          <w:p w14:paraId="2D76F87D" w14:textId="076B1AB0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248C616D" w14:textId="48278C81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7CFA9219" w14:textId="38826372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Karavanaki 2007</w:t>
            </w:r>
          </w:p>
        </w:tc>
        <w:tc>
          <w:tcPr>
            <w:tcW w:w="2225" w:type="dxa"/>
          </w:tcPr>
          <w:p w14:paraId="7921E648" w14:textId="59AF920A" w:rsidR="009F45CD" w:rsidRPr="00F76B26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/22</w:t>
            </w:r>
          </w:p>
        </w:tc>
        <w:tc>
          <w:tcPr>
            <w:tcW w:w="1834" w:type="dxa"/>
          </w:tcPr>
          <w:p w14:paraId="187DC533" w14:textId="07EC1D23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.5</w:t>
            </w:r>
          </w:p>
        </w:tc>
        <w:tc>
          <w:tcPr>
            <w:tcW w:w="1681" w:type="dxa"/>
          </w:tcPr>
          <w:p w14:paraId="30461A70" w14:textId="39556FB3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48739037" w14:textId="0C7111E8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2246B525" w14:textId="14707216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Kitao 2015</w:t>
            </w:r>
          </w:p>
        </w:tc>
        <w:tc>
          <w:tcPr>
            <w:tcW w:w="2225" w:type="dxa"/>
          </w:tcPr>
          <w:p w14:paraId="536AEF84" w14:textId="6DD49D48" w:rsidR="009F45CD" w:rsidRPr="00F76B26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/22</w:t>
            </w:r>
          </w:p>
        </w:tc>
        <w:tc>
          <w:tcPr>
            <w:tcW w:w="1834" w:type="dxa"/>
          </w:tcPr>
          <w:p w14:paraId="09E17F95" w14:textId="04B6D56D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.2</w:t>
            </w:r>
          </w:p>
        </w:tc>
        <w:tc>
          <w:tcPr>
            <w:tcW w:w="1681" w:type="dxa"/>
          </w:tcPr>
          <w:p w14:paraId="68C8B53D" w14:textId="640E33E0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55BE4CE7" w14:textId="76DDDBB2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25389376" w14:textId="00992C0A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Kotoula 2009</w:t>
            </w:r>
          </w:p>
        </w:tc>
        <w:tc>
          <w:tcPr>
            <w:tcW w:w="2225" w:type="dxa"/>
          </w:tcPr>
          <w:p w14:paraId="27287286" w14:textId="64547985" w:rsidR="009F45CD" w:rsidRPr="00F76B26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/22</w:t>
            </w:r>
          </w:p>
        </w:tc>
        <w:tc>
          <w:tcPr>
            <w:tcW w:w="1834" w:type="dxa"/>
          </w:tcPr>
          <w:p w14:paraId="281349D8" w14:textId="0D631DCF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  <w:tc>
          <w:tcPr>
            <w:tcW w:w="1681" w:type="dxa"/>
          </w:tcPr>
          <w:p w14:paraId="38422324" w14:textId="1B74C229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9F45CD" w:rsidRPr="00AC58FC" w14:paraId="70EB1108" w14:textId="5C4AF012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6E763FC4" w14:textId="04F95F10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Lee 2020</w:t>
            </w:r>
          </w:p>
        </w:tc>
        <w:tc>
          <w:tcPr>
            <w:tcW w:w="2225" w:type="dxa"/>
          </w:tcPr>
          <w:p w14:paraId="48D36589" w14:textId="3CE3B4CF" w:rsidR="009F45CD" w:rsidRPr="00F76B26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/22</w:t>
            </w:r>
          </w:p>
        </w:tc>
        <w:tc>
          <w:tcPr>
            <w:tcW w:w="1834" w:type="dxa"/>
          </w:tcPr>
          <w:p w14:paraId="594A2F1D" w14:textId="5897950F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.8</w:t>
            </w:r>
          </w:p>
        </w:tc>
        <w:tc>
          <w:tcPr>
            <w:tcW w:w="1681" w:type="dxa"/>
          </w:tcPr>
          <w:p w14:paraId="41E8D421" w14:textId="484E8AAA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9F45CD" w:rsidRPr="00AC58FC" w14:paraId="59FBEB3D" w14:textId="1C1EDDEB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323371F7" w14:textId="307C6312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Naik 2022</w:t>
            </w:r>
          </w:p>
        </w:tc>
        <w:tc>
          <w:tcPr>
            <w:tcW w:w="2225" w:type="dxa"/>
          </w:tcPr>
          <w:p w14:paraId="129785FD" w14:textId="0E959B6B" w:rsidR="009F45CD" w:rsidRPr="00F76B26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/22</w:t>
            </w:r>
          </w:p>
        </w:tc>
        <w:tc>
          <w:tcPr>
            <w:tcW w:w="1834" w:type="dxa"/>
          </w:tcPr>
          <w:p w14:paraId="72B79781" w14:textId="1E5AC0F7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.8</w:t>
            </w:r>
          </w:p>
        </w:tc>
        <w:tc>
          <w:tcPr>
            <w:tcW w:w="1681" w:type="dxa"/>
          </w:tcPr>
          <w:p w14:paraId="6734315F" w14:textId="21C07DBF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9F45CD" w:rsidRPr="00AC58FC" w14:paraId="275F1DCB" w14:textId="585701C5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3BFF35BC" w14:textId="0706A980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Orive 2012</w:t>
            </w:r>
          </w:p>
        </w:tc>
        <w:tc>
          <w:tcPr>
            <w:tcW w:w="2225" w:type="dxa"/>
          </w:tcPr>
          <w:p w14:paraId="1F9B642F" w14:textId="711C7A5E" w:rsidR="009F45CD" w:rsidRPr="00F76B26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5/22</w:t>
            </w:r>
          </w:p>
        </w:tc>
        <w:tc>
          <w:tcPr>
            <w:tcW w:w="1834" w:type="dxa"/>
          </w:tcPr>
          <w:p w14:paraId="06971EBD" w14:textId="711BC209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7</w:t>
            </w:r>
          </w:p>
        </w:tc>
        <w:tc>
          <w:tcPr>
            <w:tcW w:w="1681" w:type="dxa"/>
          </w:tcPr>
          <w:p w14:paraId="1CEBD0DD" w14:textId="1FD8588B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</w:tr>
      <w:tr w:rsidR="009F45CD" w:rsidRPr="00AC58FC" w14:paraId="0B93DCF9" w14:textId="1DB87026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3828B7E4" w14:textId="429105BD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Parmaksız 2016</w:t>
            </w:r>
          </w:p>
        </w:tc>
        <w:tc>
          <w:tcPr>
            <w:tcW w:w="2225" w:type="dxa"/>
          </w:tcPr>
          <w:p w14:paraId="2372F0FD" w14:textId="42347294" w:rsidR="009F45CD" w:rsidRPr="00F76B26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/22</w:t>
            </w:r>
          </w:p>
        </w:tc>
        <w:tc>
          <w:tcPr>
            <w:tcW w:w="1834" w:type="dxa"/>
          </w:tcPr>
          <w:p w14:paraId="30702377" w14:textId="18C4B07D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  <w:tc>
          <w:tcPr>
            <w:tcW w:w="1681" w:type="dxa"/>
          </w:tcPr>
          <w:p w14:paraId="47B32EAE" w14:textId="12A406BB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9F45CD" w:rsidRPr="00AC58FC" w14:paraId="074AB26F" w14:textId="4012B0FD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68E58E2E" w14:textId="57AC0C03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Pecile 2004</w:t>
            </w:r>
          </w:p>
        </w:tc>
        <w:tc>
          <w:tcPr>
            <w:tcW w:w="2225" w:type="dxa"/>
          </w:tcPr>
          <w:p w14:paraId="2971A16E" w14:textId="2152B30E" w:rsidR="009F45CD" w:rsidRPr="00F76B26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/22</w:t>
            </w:r>
          </w:p>
        </w:tc>
        <w:tc>
          <w:tcPr>
            <w:tcW w:w="1834" w:type="dxa"/>
          </w:tcPr>
          <w:p w14:paraId="6FA4AE25" w14:textId="12355853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.0</w:t>
            </w:r>
          </w:p>
        </w:tc>
        <w:tc>
          <w:tcPr>
            <w:tcW w:w="1681" w:type="dxa"/>
          </w:tcPr>
          <w:p w14:paraId="281CA357" w14:textId="4E46AF87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466C37BA" w14:textId="6DB31ABE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5AF699A3" w14:textId="40A2AD71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Penedo 2021</w:t>
            </w:r>
          </w:p>
        </w:tc>
        <w:tc>
          <w:tcPr>
            <w:tcW w:w="2225" w:type="dxa"/>
          </w:tcPr>
          <w:p w14:paraId="2673E02F" w14:textId="187B90B7" w:rsidR="009F45CD" w:rsidRPr="00F76B26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/22</w:t>
            </w:r>
          </w:p>
        </w:tc>
        <w:tc>
          <w:tcPr>
            <w:tcW w:w="1834" w:type="dxa"/>
          </w:tcPr>
          <w:p w14:paraId="3BA09E3B" w14:textId="4CB7295B" w:rsidR="009F45CD" w:rsidRPr="00AC58FC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77.3</w:t>
            </w:r>
          </w:p>
        </w:tc>
        <w:tc>
          <w:tcPr>
            <w:tcW w:w="1681" w:type="dxa"/>
          </w:tcPr>
          <w:p w14:paraId="0B15D892" w14:textId="2D752A7B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9F45CD" w:rsidRPr="00AC58FC" w14:paraId="2EF44C44" w14:textId="60222218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49A336E4" w14:textId="6D1E8F89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Prat 2003</w:t>
            </w:r>
          </w:p>
        </w:tc>
        <w:tc>
          <w:tcPr>
            <w:tcW w:w="2225" w:type="dxa"/>
          </w:tcPr>
          <w:p w14:paraId="10A5427C" w14:textId="11A90046" w:rsidR="009F45CD" w:rsidRPr="00F76B26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/22</w:t>
            </w:r>
          </w:p>
        </w:tc>
        <w:tc>
          <w:tcPr>
            <w:tcW w:w="1834" w:type="dxa"/>
          </w:tcPr>
          <w:p w14:paraId="6FF2A1C4" w14:textId="3A1F3281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.5</w:t>
            </w:r>
          </w:p>
        </w:tc>
        <w:tc>
          <w:tcPr>
            <w:tcW w:w="1681" w:type="dxa"/>
          </w:tcPr>
          <w:p w14:paraId="1882D062" w14:textId="21F017D8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48D64DFD" w14:textId="6D80F506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15A90E98" w14:textId="607AC524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Rafiei 2015</w:t>
            </w:r>
          </w:p>
        </w:tc>
        <w:tc>
          <w:tcPr>
            <w:tcW w:w="2225" w:type="dxa"/>
          </w:tcPr>
          <w:p w14:paraId="7DABF4AB" w14:textId="5C0DF825" w:rsidR="009F45CD" w:rsidRPr="00F76B26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/22</w:t>
            </w:r>
          </w:p>
        </w:tc>
        <w:tc>
          <w:tcPr>
            <w:tcW w:w="1834" w:type="dxa"/>
          </w:tcPr>
          <w:p w14:paraId="66F00B02" w14:textId="3E8B9030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.6</w:t>
            </w:r>
          </w:p>
        </w:tc>
        <w:tc>
          <w:tcPr>
            <w:tcW w:w="1681" w:type="dxa"/>
          </w:tcPr>
          <w:p w14:paraId="0744D494" w14:textId="402F88C5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40C2C74B" w14:textId="769BECBB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3FDDEEA3" w14:textId="0B646828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Sheu 2011</w:t>
            </w:r>
          </w:p>
        </w:tc>
        <w:tc>
          <w:tcPr>
            <w:tcW w:w="2225" w:type="dxa"/>
          </w:tcPr>
          <w:p w14:paraId="0D2E3563" w14:textId="7E1BBADA" w:rsidR="009F45CD" w:rsidRPr="00F76B26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/22</w:t>
            </w:r>
          </w:p>
        </w:tc>
        <w:tc>
          <w:tcPr>
            <w:tcW w:w="1834" w:type="dxa"/>
          </w:tcPr>
          <w:p w14:paraId="26B6E8B7" w14:textId="0B165826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.2</w:t>
            </w:r>
          </w:p>
        </w:tc>
        <w:tc>
          <w:tcPr>
            <w:tcW w:w="1681" w:type="dxa"/>
          </w:tcPr>
          <w:p w14:paraId="56D5C043" w14:textId="2CAB5324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4416917B" w14:textId="613DADC5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2B8A3D3B" w14:textId="30D7FA8B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Smolkin 2002</w:t>
            </w:r>
          </w:p>
        </w:tc>
        <w:tc>
          <w:tcPr>
            <w:tcW w:w="2225" w:type="dxa"/>
          </w:tcPr>
          <w:p w14:paraId="69CEF840" w14:textId="5A27B021" w:rsidR="009F45CD" w:rsidRPr="00F76B26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9/22</w:t>
            </w:r>
          </w:p>
        </w:tc>
        <w:tc>
          <w:tcPr>
            <w:tcW w:w="1834" w:type="dxa"/>
          </w:tcPr>
          <w:p w14:paraId="75CCC1F5" w14:textId="5392A6DE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.1</w:t>
            </w:r>
          </w:p>
        </w:tc>
        <w:tc>
          <w:tcPr>
            <w:tcW w:w="1681" w:type="dxa"/>
          </w:tcPr>
          <w:p w14:paraId="164039D5" w14:textId="5CB1ABD8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</w:tr>
      <w:tr w:rsidR="009F45CD" w:rsidRPr="00AC58FC" w14:paraId="6FD9F952" w14:textId="38F75CFF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03073A2F" w14:textId="183EB780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Toker 2013</w:t>
            </w:r>
          </w:p>
        </w:tc>
        <w:tc>
          <w:tcPr>
            <w:tcW w:w="2225" w:type="dxa"/>
          </w:tcPr>
          <w:p w14:paraId="58F2A613" w14:textId="6C90F8CC" w:rsidR="009F45CD" w:rsidRPr="00F76B26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/22</w:t>
            </w:r>
          </w:p>
        </w:tc>
        <w:tc>
          <w:tcPr>
            <w:tcW w:w="1834" w:type="dxa"/>
          </w:tcPr>
          <w:p w14:paraId="005E9752" w14:textId="217C1558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.2</w:t>
            </w:r>
          </w:p>
        </w:tc>
        <w:tc>
          <w:tcPr>
            <w:tcW w:w="1681" w:type="dxa"/>
          </w:tcPr>
          <w:p w14:paraId="04B77A75" w14:textId="06300AFC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9F45CD" w:rsidRPr="00AC58FC" w14:paraId="5DCD8EF7" w14:textId="0DE1897D" w:rsidTr="00687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1E0BFD58" w14:textId="31F2766B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Tuerlinchx 2005</w:t>
            </w:r>
          </w:p>
        </w:tc>
        <w:tc>
          <w:tcPr>
            <w:tcW w:w="2225" w:type="dxa"/>
          </w:tcPr>
          <w:p w14:paraId="00FF50DB" w14:textId="18BE7003" w:rsidR="009F45CD" w:rsidRPr="00F76B26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/22</w:t>
            </w:r>
          </w:p>
        </w:tc>
        <w:tc>
          <w:tcPr>
            <w:tcW w:w="1834" w:type="dxa"/>
          </w:tcPr>
          <w:p w14:paraId="6E22C0C9" w14:textId="74734AFC" w:rsidR="009F45CD" w:rsidRP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.4</w:t>
            </w:r>
          </w:p>
        </w:tc>
        <w:tc>
          <w:tcPr>
            <w:tcW w:w="1681" w:type="dxa"/>
          </w:tcPr>
          <w:p w14:paraId="20642F9E" w14:textId="19662CD0" w:rsidR="009F45CD" w:rsidRDefault="009F45CD" w:rsidP="009F4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</w:tr>
      <w:tr w:rsidR="009F45CD" w:rsidRPr="00AC58FC" w14:paraId="521D92B1" w14:textId="3E838482" w:rsidTr="00687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664C00BA" w14:textId="53916797" w:rsidR="009F45CD" w:rsidRPr="00AC58FC" w:rsidRDefault="009F45CD" w:rsidP="009F45C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C58FC">
              <w:rPr>
                <w:rFonts w:ascii="Arial" w:hAnsi="Arial" w:cs="Arial"/>
                <w:b w:val="0"/>
                <w:bCs w:val="0"/>
                <w:lang w:val="en-US"/>
              </w:rPr>
              <w:t>Yamanouchi 2018</w:t>
            </w:r>
          </w:p>
        </w:tc>
        <w:tc>
          <w:tcPr>
            <w:tcW w:w="2225" w:type="dxa"/>
          </w:tcPr>
          <w:p w14:paraId="724EBFB6" w14:textId="7657ACF3" w:rsidR="009F45CD" w:rsidRPr="00F76B26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/22</w:t>
            </w:r>
          </w:p>
        </w:tc>
        <w:tc>
          <w:tcPr>
            <w:tcW w:w="1834" w:type="dxa"/>
          </w:tcPr>
          <w:p w14:paraId="3D2C6FE0" w14:textId="103299CC" w:rsidR="009F45CD" w:rsidRP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  <w:tc>
          <w:tcPr>
            <w:tcW w:w="1681" w:type="dxa"/>
          </w:tcPr>
          <w:p w14:paraId="567F4D56" w14:textId="3EF9B15C" w:rsidR="009F45CD" w:rsidRDefault="009F45CD" w:rsidP="009F4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687932" w:rsidRPr="00687932" w14:paraId="26AC491F" w14:textId="77777777" w:rsidTr="0049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</w:tcPr>
          <w:p w14:paraId="177CB805" w14:textId="1B11BA51" w:rsidR="00687932" w:rsidRPr="00687932" w:rsidRDefault="00687932" w:rsidP="00687932">
            <w:pPr>
              <w:rPr>
                <w:b w:val="0"/>
                <w:bCs w:val="0"/>
                <w:lang w:val="en-US"/>
              </w:rPr>
            </w:pPr>
            <w:r w:rsidRPr="00687932">
              <w:rPr>
                <w:rFonts w:ascii="Arial" w:hAnsi="Arial" w:cs="Arial"/>
                <w:lang w:val="en-US"/>
              </w:rPr>
              <w:t>Abbreviations</w:t>
            </w:r>
            <w:r>
              <w:rPr>
                <w:rFonts w:ascii="Arial" w:hAnsi="Arial" w:cs="Arial"/>
                <w:lang w:val="en-US"/>
              </w:rPr>
              <w:t>:</w:t>
            </w:r>
            <w:r w:rsidRPr="00687932">
              <w:rPr>
                <w:rFonts w:ascii="Arial" w:hAnsi="Arial" w:cs="Arial"/>
                <w:b w:val="0"/>
                <w:bCs w:val="0"/>
                <w:lang w:val="en-US"/>
              </w:rPr>
              <w:t xml:space="preserve"> ID: identification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; %: percentage</w:t>
            </w:r>
            <w:r w:rsidRPr="00687932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</w:p>
        </w:tc>
      </w:tr>
    </w:tbl>
    <w:p w14:paraId="42D781B7" w14:textId="77777777" w:rsidR="00AC58FC" w:rsidRPr="00687932" w:rsidRDefault="00AC58FC">
      <w:pPr>
        <w:rPr>
          <w:lang w:val="en-US"/>
        </w:rPr>
      </w:pPr>
    </w:p>
    <w:sectPr w:rsidR="00AC58FC" w:rsidRPr="0068793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8FC"/>
    <w:rsid w:val="002521B0"/>
    <w:rsid w:val="00687932"/>
    <w:rsid w:val="006979FC"/>
    <w:rsid w:val="009A1255"/>
    <w:rsid w:val="009F45CD"/>
    <w:rsid w:val="00AC58FC"/>
    <w:rsid w:val="00C6229E"/>
    <w:rsid w:val="00F76B26"/>
    <w:rsid w:val="00FD4C1F"/>
    <w:rsid w:val="0330F413"/>
    <w:rsid w:val="1E707ED0"/>
    <w:rsid w:val="39E5CA01"/>
    <w:rsid w:val="4C9631D2"/>
    <w:rsid w:val="61E1814C"/>
    <w:rsid w:val="64DE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30C038"/>
  <w15:chartTrackingRefBased/>
  <w15:docId w15:val="{3A7111AF-426C-734C-99AC-1C0CAA08E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AC58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C58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C58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C58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C58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C58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C58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C58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C58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AC5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AC5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AC5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AC58FC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AC58FC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AC58FC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AC58FC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AC58FC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AC58F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C58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AC5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C58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AC5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C58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AC58F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C58F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C58F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C5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AC58F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C58F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C5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AC58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0">
    <w:name w:val="Grid Table 1 Light"/>
    <w:basedOn w:val="a1"/>
    <w:uiPriority w:val="46"/>
    <w:rsid w:val="00AC58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-1">
    <w:name w:val="Grid Table 4 Accent 1"/>
    <w:basedOn w:val="a1"/>
    <w:uiPriority w:val="49"/>
    <w:rsid w:val="009F45CD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3">
    <w:name w:val="Grid Table 4 Accent 3"/>
    <w:basedOn w:val="a1"/>
    <w:uiPriority w:val="49"/>
    <w:rsid w:val="009F45CD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2">
    <w:name w:val="Grid Table 4 Accent 2"/>
    <w:basedOn w:val="a1"/>
    <w:uiPriority w:val="49"/>
    <w:rsid w:val="009F45CD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0">
    <w:name w:val="Grid Table 4"/>
    <w:basedOn w:val="a1"/>
    <w:uiPriority w:val="49"/>
    <w:rsid w:val="009F45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6879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3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0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46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2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9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53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22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7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3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43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2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0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8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51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0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1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31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0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8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03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89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4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7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2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40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2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0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4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8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5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3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0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1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6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70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10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1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6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8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54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9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3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9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73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2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8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7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54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5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0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1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45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52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6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4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3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08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9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7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85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4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1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66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67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4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08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76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1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99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77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6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56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2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20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89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8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0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5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23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37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6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25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1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03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5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90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8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10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74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9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8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40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4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20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1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88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70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5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55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1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87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6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FFA23A-E11C-824B-9248-14386B526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765</Characters>
  <Application>Microsoft Office Word</Application>
  <DocSecurity>0</DocSecurity>
  <Lines>127</Lines>
  <Paragraphs>13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-Efpraxia Stoimeni</dc:creator>
  <cp:keywords/>
  <dc:description/>
  <cp:lastModifiedBy>nikos gkiourtzis</cp:lastModifiedBy>
  <cp:revision>3</cp:revision>
  <dcterms:created xsi:type="dcterms:W3CDTF">2025-04-15T23:03:00Z</dcterms:created>
  <dcterms:modified xsi:type="dcterms:W3CDTF">2025-04-15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47dfa97e2d4466aeed3b855783c56f6a72d9a6689da70d770dc1b874657085</vt:lpwstr>
  </property>
</Properties>
</file>